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Genotyped SNPs and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of their association with time to progression, PCSM, ACM during ADT.</w:t>
      </w:r>
    </w:p>
    <w:tbl>
      <w:tblPr>
        <w:tblW w:w="8666" w:type="dxa"/>
        <w:jc w:val="left"/>
        <w:tblInd w:w="-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16"/>
        <w:gridCol w:w="1350"/>
        <w:gridCol w:w="1136"/>
        <w:gridCol w:w="1929"/>
        <w:gridCol w:w="1190"/>
        <w:gridCol w:w="697"/>
        <w:gridCol w:w="1148"/>
      </w:tblGrid>
      <w:tr>
        <w:trPr>
          <w:trHeight w:val="23" w:hRule="atLeast"/>
        </w:trPr>
        <w:tc>
          <w:tcPr>
            <w:tcW w:w="12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ID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d Genes</w:t>
            </w:r>
          </w:p>
        </w:tc>
        <w:tc>
          <w:tcPr>
            <w:tcW w:w="30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g-Rank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2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gression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SM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</w:t>
            </w:r>
          </w:p>
        </w:tc>
      </w:tr>
      <w:tr>
        <w:trPr>
          <w:trHeight w:val="64" w:hRule="atLeast"/>
        </w:trPr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03199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243350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3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4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37344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4751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P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4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15976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63915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PR1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8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9061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7878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K1D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48623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91882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SP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7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60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1841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CN6|MTHF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51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9336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3714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79103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BB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4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28363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9223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RG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9366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25942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4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1371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84552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0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807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87345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7752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9104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B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7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2419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8163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2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705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7130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8R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3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1473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844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R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9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9714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6528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79863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25160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RS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9729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95240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P2K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8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08466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40930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COR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0245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22342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867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7391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RB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533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0991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NX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9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31185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53440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XR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30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216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6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253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93170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0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3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40524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I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</w:p>
        </w:tc>
      </w:tr>
      <w:tr>
        <w:trPr>
          <w:trHeight w:val="23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053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03302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1B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0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7701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662675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23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RCC4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21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Style22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cs="Times New Roman"/>
      <w:kern w:val="2"/>
      <w:sz w:val="24"/>
      <w:szCs w:val="24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1:04:00Z</dcterms:created>
  <dc:creator>Ying</dc:creator>
  <dc:description/>
  <dc:language>en-US</dc:language>
  <cp:lastModifiedBy>Bob</cp:lastModifiedBy>
  <cp:lastPrinted>2009-07-08T18:12:00Z</cp:lastPrinted>
  <dcterms:modified xsi:type="dcterms:W3CDTF">2012-06-26T11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